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5CC2" w:rsidRPr="0081297D" w:rsidRDefault="0081297D" w:rsidP="008129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297D">
        <w:rPr>
          <w:rFonts w:ascii="Times New Roman" w:hAnsi="Times New Roman" w:cs="Times New Roman"/>
          <w:sz w:val="24"/>
          <w:szCs w:val="24"/>
        </w:rPr>
        <w:t xml:space="preserve">Table S1 </w:t>
      </w:r>
      <w:proofErr w:type="gramStart"/>
      <w:r w:rsidRPr="0081297D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81297D">
        <w:rPr>
          <w:rFonts w:ascii="Times New Roman" w:hAnsi="Times New Roman" w:cs="Times New Roman"/>
          <w:sz w:val="24"/>
          <w:szCs w:val="24"/>
        </w:rPr>
        <w:t xml:space="preserve"> species list </w:t>
      </w:r>
      <w:r w:rsidR="002D0D1C">
        <w:rPr>
          <w:rFonts w:ascii="Times New Roman" w:hAnsi="Times New Roman" w:cs="Times New Roman" w:hint="eastAsia"/>
          <w:sz w:val="24"/>
          <w:szCs w:val="24"/>
        </w:rPr>
        <w:t>in</w:t>
      </w:r>
      <w:r w:rsidR="002D0D1C">
        <w:rPr>
          <w:rFonts w:ascii="Times New Roman" w:hAnsi="Times New Roman" w:cs="Times New Roman"/>
          <w:sz w:val="24"/>
          <w:szCs w:val="24"/>
        </w:rPr>
        <w:t xml:space="preserve"> </w:t>
      </w:r>
      <w:r w:rsidR="002D0D1C">
        <w:rPr>
          <w:rFonts w:ascii="Times New Roman" w:hAnsi="Times New Roman" w:cs="Times New Roman" w:hint="eastAsia"/>
          <w:sz w:val="24"/>
          <w:szCs w:val="24"/>
        </w:rPr>
        <w:t>the</w:t>
      </w:r>
      <w:r w:rsidR="002D0D1C">
        <w:rPr>
          <w:rFonts w:ascii="Times New Roman" w:hAnsi="Times New Roman" w:cs="Times New Roman"/>
          <w:sz w:val="24"/>
          <w:szCs w:val="24"/>
        </w:rPr>
        <w:t xml:space="preserve"> study plots </w:t>
      </w:r>
      <w:r w:rsidRPr="0081297D">
        <w:rPr>
          <w:rFonts w:ascii="Times New Roman" w:hAnsi="Times New Roman" w:cs="Times New Roman"/>
          <w:sz w:val="24"/>
          <w:szCs w:val="24"/>
        </w:rPr>
        <w:t xml:space="preserve">on the 29 study islands </w:t>
      </w:r>
      <w:r w:rsidR="002D0D1C">
        <w:rPr>
          <w:rFonts w:ascii="Times New Roman" w:hAnsi="Times New Roman" w:cs="Times New Roman" w:hint="eastAsia"/>
          <w:sz w:val="24"/>
          <w:szCs w:val="24"/>
        </w:rPr>
        <w:t>and</w:t>
      </w:r>
      <w:r w:rsidR="002D0D1C">
        <w:rPr>
          <w:rFonts w:ascii="Times New Roman" w:hAnsi="Times New Roman" w:cs="Times New Roman"/>
          <w:sz w:val="24"/>
          <w:szCs w:val="24"/>
        </w:rPr>
        <w:t xml:space="preserve"> </w:t>
      </w:r>
      <w:r w:rsidR="002D0D1C">
        <w:rPr>
          <w:rFonts w:ascii="Times New Roman" w:hAnsi="Times New Roman" w:cs="Times New Roman" w:hint="eastAsia"/>
          <w:sz w:val="24"/>
          <w:szCs w:val="24"/>
        </w:rPr>
        <w:t>surrounding</w:t>
      </w:r>
      <w:r w:rsidR="002D0D1C">
        <w:rPr>
          <w:rFonts w:ascii="Times New Roman" w:hAnsi="Times New Roman" w:cs="Times New Roman"/>
          <w:sz w:val="24"/>
          <w:szCs w:val="24"/>
        </w:rPr>
        <w:t xml:space="preserve"> </w:t>
      </w:r>
      <w:r w:rsidR="002D0D1C">
        <w:rPr>
          <w:rFonts w:ascii="Times New Roman" w:hAnsi="Times New Roman" w:cs="Times New Roman" w:hint="eastAsia"/>
          <w:sz w:val="24"/>
          <w:szCs w:val="24"/>
        </w:rPr>
        <w:t>mainland</w:t>
      </w:r>
      <w:r w:rsidR="002D0D1C">
        <w:rPr>
          <w:rFonts w:ascii="Times New Roman" w:hAnsi="Times New Roman" w:cs="Times New Roman"/>
          <w:sz w:val="24"/>
          <w:szCs w:val="24"/>
        </w:rPr>
        <w:t xml:space="preserve"> </w:t>
      </w:r>
      <w:r w:rsidRPr="0081297D">
        <w:rPr>
          <w:rFonts w:ascii="Times New Roman" w:hAnsi="Times New Roman" w:cs="Times New Roman"/>
          <w:sz w:val="24"/>
          <w:szCs w:val="24"/>
        </w:rPr>
        <w:t>at the Thousand Island Lake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560"/>
        <w:gridCol w:w="3310"/>
      </w:tblGrid>
      <w:tr w:rsidR="0081297D" w:rsidRPr="002D0D1C" w:rsidTr="002D0D1C">
        <w:trPr>
          <w:trHeight w:val="270"/>
        </w:trPr>
        <w:tc>
          <w:tcPr>
            <w:tcW w:w="2143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81297D" w:rsidRPr="002D0D1C" w:rsidRDefault="0081297D" w:rsidP="008129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D0D1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pecies</w:t>
            </w:r>
          </w:p>
        </w:tc>
        <w:tc>
          <w:tcPr>
            <w:tcW w:w="915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81297D" w:rsidRPr="002D0D1C" w:rsidRDefault="002D0D1C" w:rsidP="008129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D0D1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de</w:t>
            </w:r>
          </w:p>
        </w:tc>
        <w:tc>
          <w:tcPr>
            <w:tcW w:w="1943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81297D" w:rsidRPr="002D0D1C" w:rsidRDefault="002D0D1C" w:rsidP="0081297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D0D1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amily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tcBorders>
              <w:top w:val="single" w:sz="4" w:space="0" w:color="auto"/>
            </w:tcBorders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istacia chinensis</w:t>
            </w:r>
          </w:p>
        </w:tc>
        <w:tc>
          <w:tcPr>
            <w:tcW w:w="915" w:type="pct"/>
            <w:tcBorders>
              <w:top w:val="single" w:sz="4" w:space="0" w:color="auto"/>
            </w:tcBorders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schi</w:t>
            </w:r>
          </w:p>
        </w:tc>
        <w:tc>
          <w:tcPr>
            <w:tcW w:w="1943" w:type="pct"/>
            <w:tcBorders>
              <w:top w:val="single" w:sz="4" w:space="0" w:color="auto"/>
            </w:tcBorders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cardi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hus chinensis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uchi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cardi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oxicodendron succedaneum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xsuc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cardi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lex chinensis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echi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uifoli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lex cornut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ecor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uifoli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lex rotund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erot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uifoli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lex suaveolens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esua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uifoli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himonanthus nitens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it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ycanth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belia chinensis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echi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rifoli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iburnum dilatatum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bdil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rifoli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iburnum setigerum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bset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rifoli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angium chinense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achi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n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angium kurzii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akur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n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unninghamia lanceolat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nlan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press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upressus funebris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pfun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press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Juniperus formosan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for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press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iospyros glaucifoli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ogla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ben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iospyros kaki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osyl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ben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yonia ovalifoli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oova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hododendron mariesii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mar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hododendron molle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mol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hododendron ovatum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ova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hododendron simsii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sim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accinium bracteatum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cbra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accinium carlesii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ccar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accinium mandarinorum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cman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lochidion puberum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opub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phorbi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llotus apeltus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ape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phorbi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llotus japonicus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jap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phorbi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apium seibiferum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psei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phorbi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ernicia montan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mon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phorbi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bizia kalkor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kal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albergia hupean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lhup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ndigofera pseudotinctori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pse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espedeza bicolor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sbic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stanopsis sclerophyll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scl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yclobalanopsis glauc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cgla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thocarpus glaber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tgla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Quercus acutissim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acu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Quercus fabri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fab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lastRenderedPageBreak/>
              <w:t>Quercus serrat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ser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quidambar formosan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qfor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mamelid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oropetalum chinense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rchi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mamelid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latycarya strobilace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tr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gland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innamomum camphor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ncam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ndera aggregat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agg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ndera glauc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gla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ndera reflex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ref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tsea corean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tcor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itsea cubeb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tcub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assafras tzumu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stzu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uddleja lindleyan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dlin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ani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gnolia cylindric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gcyl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gnoli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roussonetia kazinoki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okaz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yrica rubr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rub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ic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yzygium buxifolium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zbux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t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hionanthus retusus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ret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e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raxinus insularis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ins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e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inus massonian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nmas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n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leioblastus amarus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eama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unica granatum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ngra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nic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hamnus crenatus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acre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amn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hotinia parvifoli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par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hotinia serrulat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er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yrus calleryan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cal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aphiolepis indic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pind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ardenia jasminoides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rjas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i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erissa japonic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jap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i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oncirus trifoliat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ntri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t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Xylosma racemosum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ylrac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ic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tea oblong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eobl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xifrag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uscaphis japonic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sjap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phyle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niphyllum fortunei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nfor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yrac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yrax confusus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ycon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yrac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yrax dasyanthus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ydas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yrac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yrax faberi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yfab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yrac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yrax odoratissimus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yodo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yrac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ymplocos paniculat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pan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ploc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ymplocos stellaris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ste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ploc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ymplocos sumunti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sum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ploc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mellia fratern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fra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urya japonic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jap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urya muricat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mur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chima superb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hsup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lastRenderedPageBreak/>
              <w:t>Ternstroemia gymnanther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gym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Wikstroemia monnul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kmon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ymelae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rema cannabin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can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m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Ulmus parvifoli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mpar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m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lerodendrum cyrtophyllum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cyr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ben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lerodendrum kaichianum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kai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ben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remna microphylla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mic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benaceae</w:t>
            </w:r>
          </w:p>
        </w:tc>
      </w:tr>
      <w:tr w:rsidR="002D0D1C" w:rsidRPr="002D0D1C" w:rsidTr="002D0D1C">
        <w:trPr>
          <w:trHeight w:val="270"/>
        </w:trPr>
        <w:tc>
          <w:tcPr>
            <w:tcW w:w="21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Vitex negundo</w:t>
            </w:r>
          </w:p>
        </w:tc>
        <w:tc>
          <w:tcPr>
            <w:tcW w:w="915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neg</w:t>
            </w:r>
          </w:p>
        </w:tc>
        <w:tc>
          <w:tcPr>
            <w:tcW w:w="1943" w:type="pct"/>
            <w:noWrap/>
            <w:hideMark/>
          </w:tcPr>
          <w:p w:rsidR="002D0D1C" w:rsidRPr="002D0D1C" w:rsidRDefault="002D0D1C" w:rsidP="002D0D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0D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benaceae</w:t>
            </w:r>
          </w:p>
        </w:tc>
      </w:tr>
    </w:tbl>
    <w:p w:rsidR="0081297D" w:rsidRPr="0081297D" w:rsidRDefault="0081297D" w:rsidP="008129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1297D" w:rsidRPr="008129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97D"/>
    <w:rsid w:val="00035CC2"/>
    <w:rsid w:val="00124411"/>
    <w:rsid w:val="002D0D1C"/>
    <w:rsid w:val="0081297D"/>
    <w:rsid w:val="00A34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AFCE69-1FE0-4165-9D17-E39BA949D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2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295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40</Words>
  <Characters>3084</Characters>
  <Application>Microsoft Office Word</Application>
  <DocSecurity>0</DocSecurity>
  <Lines>25</Lines>
  <Paragraphs>7</Paragraphs>
  <ScaleCrop>false</ScaleCrop>
  <Company>CLS-ZJU</Company>
  <LinksUpToDate>false</LinksUpToDate>
  <CharactersWithSpaces>3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ng Hu</dc:creator>
  <cp:lastModifiedBy>Guang Hu</cp:lastModifiedBy>
  <cp:revision>3</cp:revision>
  <dcterms:created xsi:type="dcterms:W3CDTF">2013-03-27T03:10:00Z</dcterms:created>
  <dcterms:modified xsi:type="dcterms:W3CDTF">2015-04-10T03:37:00Z</dcterms:modified>
</cp:coreProperties>
</file>